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7C04A" w14:textId="6F4171F5" w:rsidR="002D77EA" w:rsidRPr="00034F00" w:rsidRDefault="009322E0" w:rsidP="00034F0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34F0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Pr="00034F0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ble </w:t>
      </w:r>
      <w:r w:rsidR="002D77EA" w:rsidRPr="00034F00">
        <w:rPr>
          <w:rFonts w:ascii="Times New Roman" w:eastAsia="宋体" w:hAnsi="Times New Roman" w:cs="Times New Roman"/>
          <w:b/>
          <w:bCs/>
          <w:sz w:val="24"/>
          <w:szCs w:val="24"/>
        </w:rPr>
        <w:t>S4</w:t>
      </w:r>
      <w:r w:rsidRPr="00034F00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034F00">
        <w:rPr>
          <w:rFonts w:ascii="Times New Roman" w:hAnsi="Times New Roman" w:cs="Times New Roman"/>
          <w:sz w:val="24"/>
          <w:szCs w:val="24"/>
        </w:rPr>
        <w:t xml:space="preserve"> </w:t>
      </w:r>
      <w:r w:rsidR="002D77EA" w:rsidRPr="00034F00">
        <w:rPr>
          <w:rFonts w:ascii="Times New Roman" w:hAnsi="Times New Roman" w:cs="Times New Roman"/>
          <w:b/>
          <w:bCs/>
          <w:sz w:val="24"/>
          <w:szCs w:val="24"/>
        </w:rPr>
        <w:t>Detection of plasma-</w:t>
      </w:r>
      <w:r w:rsidR="00893790" w:rsidRPr="00034F00">
        <w:rPr>
          <w:rFonts w:ascii="Times New Roman" w:hAnsi="Times New Roman" w:cs="Times New Roman"/>
          <w:b/>
          <w:bCs/>
          <w:sz w:val="24"/>
          <w:szCs w:val="24"/>
        </w:rPr>
        <w:t>based</w:t>
      </w:r>
      <w:r w:rsidR="002D77EA" w:rsidRPr="00034F00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752C1D" w:rsidRPr="00034F00">
        <w:rPr>
          <w:rFonts w:ascii="Times New Roman" w:hAnsi="Times New Roman" w:cs="Times New Roman"/>
          <w:b/>
          <w:bCs/>
          <w:sz w:val="24"/>
          <w:szCs w:val="24"/>
        </w:rPr>
        <w:t>tissue-base</w:t>
      </w:r>
      <w:r w:rsidR="00F73F3B" w:rsidRPr="00034F00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752C1D" w:rsidRPr="00034F00">
        <w:rPr>
          <w:rFonts w:ascii="Times New Roman" w:hAnsi="Times New Roman" w:cs="Times New Roman"/>
          <w:b/>
          <w:bCs/>
          <w:sz w:val="24"/>
          <w:szCs w:val="24"/>
        </w:rPr>
        <w:t xml:space="preserve">, and </w:t>
      </w:r>
      <w:r w:rsidR="002D77EA" w:rsidRPr="00034F00">
        <w:rPr>
          <w:rFonts w:ascii="Times New Roman" w:hAnsi="Times New Roman" w:cs="Times New Roman"/>
          <w:b/>
          <w:bCs/>
          <w:sz w:val="24"/>
          <w:szCs w:val="24"/>
        </w:rPr>
        <w:t xml:space="preserve">plasma plus </w:t>
      </w:r>
      <w:bookmarkStart w:id="0" w:name="OLE_LINK2"/>
      <w:r w:rsidR="002D77EA" w:rsidRPr="00034F00">
        <w:rPr>
          <w:rFonts w:ascii="Times New Roman" w:hAnsi="Times New Roman" w:cs="Times New Roman"/>
          <w:b/>
          <w:bCs/>
          <w:sz w:val="24"/>
          <w:szCs w:val="24"/>
        </w:rPr>
        <w:t>tissue-base</w:t>
      </w:r>
      <w:bookmarkEnd w:id="0"/>
      <w:r w:rsidR="009C05C4" w:rsidRPr="00034F00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2D77EA" w:rsidRPr="00034F00">
        <w:rPr>
          <w:rFonts w:ascii="Times New Roman" w:hAnsi="Times New Roman" w:cs="Times New Roman"/>
          <w:b/>
          <w:bCs/>
          <w:sz w:val="24"/>
          <w:szCs w:val="24"/>
        </w:rPr>
        <w:t xml:space="preserve"> NGS of therapeutically targetable mutations in whole lung cancer patients and subpopulations classified according to stages, grades and metastatic status.</w:t>
      </w:r>
    </w:p>
    <w:tbl>
      <w:tblPr>
        <w:tblStyle w:val="a7"/>
        <w:tblpPr w:leftFromText="180" w:rightFromText="180" w:vertAnchor="page" w:horzAnchor="margin" w:tblpXSpec="center" w:tblpY="2539"/>
        <w:tblW w:w="15878" w:type="dxa"/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1276"/>
        <w:gridCol w:w="1134"/>
        <w:gridCol w:w="992"/>
        <w:gridCol w:w="3544"/>
        <w:gridCol w:w="1275"/>
        <w:gridCol w:w="2694"/>
        <w:gridCol w:w="1277"/>
      </w:tblGrid>
      <w:tr w:rsidR="00651D49" w:rsidRPr="00034F00" w14:paraId="35FA004D" w14:textId="77777777" w:rsidTr="00146D6F">
        <w:tc>
          <w:tcPr>
            <w:tcW w:w="24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AC22C1C" w14:textId="77777777" w:rsidR="002D77EA" w:rsidRPr="00034F00" w:rsidRDefault="002D77EA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623283C" w14:textId="77777777" w:rsidR="002D77EA" w:rsidRPr="00034F00" w:rsidRDefault="002D77EA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DCB353B" w14:textId="77777777" w:rsidR="002D77EA" w:rsidRPr="00034F00" w:rsidRDefault="002D77EA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Tissue+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7C5CB16" w14:textId="77777777" w:rsidR="002D77EA" w:rsidRPr="00034F00" w:rsidRDefault="002D77EA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Tissue-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A0CDCBE" w14:textId="77777777" w:rsidR="002D77EA" w:rsidRPr="00034F00" w:rsidRDefault="002D77EA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5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A7D1F05" w14:textId="77777777" w:rsidR="002D77EA" w:rsidRPr="00034F00" w:rsidRDefault="002D77EA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D1BCCEC" w14:textId="77777777" w:rsidR="002D77EA" w:rsidRPr="00034F00" w:rsidRDefault="002D77EA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E9145DC" w14:textId="77777777" w:rsidR="002D77EA" w:rsidRPr="00034F00" w:rsidRDefault="002D77EA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631F7BE" w14:textId="77777777" w:rsidR="002D77EA" w:rsidRPr="00034F00" w:rsidRDefault="002D77EA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1D49" w:rsidRPr="00034F00" w14:paraId="44EAD279" w14:textId="77777777" w:rsidTr="00146D6F">
        <w:trPr>
          <w:trHeight w:val="1556"/>
        </w:trPr>
        <w:tc>
          <w:tcPr>
            <w:tcW w:w="241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2EA605D" w14:textId="08658FC8" w:rsidR="002D77EA" w:rsidRPr="00034F00" w:rsidRDefault="00F1701F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Whole population</w:t>
            </w:r>
          </w:p>
          <w:p w14:paraId="047FBA30" w14:textId="60001E96" w:rsidR="002D77EA" w:rsidRPr="00034F00" w:rsidRDefault="002D77EA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F1701F" w:rsidRPr="00034F00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33167438" w14:textId="77777777" w:rsidR="002D77EA" w:rsidRPr="00034F00" w:rsidRDefault="002D77EA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  <w:proofErr w:type="spellEnd"/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F754555" w14:textId="2570FB98" w:rsidR="002D77EA" w:rsidRPr="00034F00" w:rsidRDefault="00F1701F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50F1C889" w14:textId="2AE8E5D7" w:rsidR="002D77EA" w:rsidRPr="00034F00" w:rsidRDefault="00F1701F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6A716F2" w14:textId="364ED0C9" w:rsidR="002D77EA" w:rsidRPr="00034F00" w:rsidRDefault="00F1701F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3544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56CE4E6" w14:textId="0C8DBD9E" w:rsidR="002D77EA" w:rsidRPr="00034F00" w:rsidRDefault="00651D49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 xml:space="preserve">Concordance for positive detection in tissue </w:t>
            </w:r>
            <w:r w:rsidR="00E046C8" w:rsidRPr="00034F00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 xml:space="preserve"> plasma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0E6AABD" w14:textId="0E67D95D" w:rsidR="002D77EA" w:rsidRPr="00034F00" w:rsidRDefault="00795196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46.57</w:t>
            </w:r>
            <w:r w:rsidR="002D77EA"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694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C30EFC7" w14:textId="77777777" w:rsidR="002D77EA" w:rsidRPr="00034F00" w:rsidRDefault="002D77EA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Tissue sensitivity</w:t>
            </w:r>
          </w:p>
          <w:p w14:paraId="4C6B53F9" w14:textId="77777777" w:rsidR="002D77EA" w:rsidRPr="00034F00" w:rsidRDefault="002D77EA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Tissue detection rate</w:t>
            </w:r>
          </w:p>
        </w:tc>
        <w:tc>
          <w:tcPr>
            <w:tcW w:w="1277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4C815784" w14:textId="44056F6D" w:rsidR="002D77EA" w:rsidRPr="00034F00" w:rsidRDefault="002D77EA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795196" w:rsidRPr="00034F00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1907378D" w14:textId="51FACF9C" w:rsidR="002D77EA" w:rsidRPr="00034F00" w:rsidRDefault="00795196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66.19</w:t>
            </w:r>
            <w:r w:rsidR="002D77EA"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651D49" w:rsidRPr="00034F00" w14:paraId="1BD48B83" w14:textId="77777777" w:rsidTr="00146D6F">
        <w:trPr>
          <w:trHeight w:val="1080"/>
        </w:trPr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7F9932E9" w14:textId="77777777" w:rsidR="00651D49" w:rsidRPr="00034F00" w:rsidRDefault="00651D49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343155F" w14:textId="77777777" w:rsidR="00651D49" w:rsidRPr="00034F00" w:rsidRDefault="00651D49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  <w:proofErr w:type="spellEnd"/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F97B9C0" w14:textId="79110646" w:rsidR="00651D49" w:rsidRPr="00034F00" w:rsidRDefault="00651D49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ABDC53A" w14:textId="2762624A" w:rsidR="00651D49" w:rsidRPr="00034F00" w:rsidRDefault="00651D49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D44310B" w14:textId="6B0BCF85" w:rsidR="00651D49" w:rsidRPr="00034F00" w:rsidRDefault="00651D49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625120FB" w14:textId="5FDC6F07" w:rsidR="00651D49" w:rsidRPr="00034F00" w:rsidRDefault="00651D49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 xml:space="preserve">Concordance for </w:t>
            </w:r>
            <w:r w:rsidR="00295252" w:rsidRPr="00034F00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 xml:space="preserve"> detection in tissue </w:t>
            </w:r>
            <w:r w:rsidR="00E046C8" w:rsidRPr="00034F00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 xml:space="preserve"> plasma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2F714F9" w14:textId="718076DD" w:rsidR="00651D49" w:rsidRPr="00034F00" w:rsidRDefault="00795196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22.70</w:t>
            </w:r>
            <w:r w:rsidR="00651D49"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0BEC9B55" w14:textId="77777777" w:rsidR="00651D49" w:rsidRPr="00034F00" w:rsidRDefault="00651D49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Plasma sensitivity</w:t>
            </w:r>
          </w:p>
          <w:p w14:paraId="0F0FBD8F" w14:textId="77777777" w:rsidR="00651D49" w:rsidRPr="00034F00" w:rsidRDefault="00651D49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Plasma detection rate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69E7DAD5" w14:textId="2214FF62" w:rsidR="00651D49" w:rsidRPr="00034F00" w:rsidRDefault="00651D49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795196" w:rsidRPr="00034F00"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7EC30CF2" w14:textId="56FBAC3A" w:rsidR="00651D49" w:rsidRPr="00034F00" w:rsidRDefault="00795196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57.68</w:t>
            </w:r>
            <w:r w:rsidR="00651D49"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651D49" w:rsidRPr="00034F00" w14:paraId="091B34AE" w14:textId="77777777" w:rsidTr="00146D6F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F8F423" w14:textId="77777777" w:rsidR="002D77EA" w:rsidRPr="00034F00" w:rsidRDefault="002D77EA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0BAAA7F" w14:textId="77777777" w:rsidR="002D77EA" w:rsidRPr="00034F00" w:rsidRDefault="002D77EA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42BA46D" w14:textId="0D880695" w:rsidR="002D77EA" w:rsidRPr="00034F00" w:rsidRDefault="00F1701F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94FBEB8" w14:textId="3631BFC3" w:rsidR="002D77EA" w:rsidRPr="00034F00" w:rsidRDefault="00F1701F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3545981" w14:textId="715B1189" w:rsidR="002D77EA" w:rsidRPr="00034F00" w:rsidRDefault="00F1701F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05FAA0B4" w14:textId="7CB543F5" w:rsidR="002D77EA" w:rsidRPr="00034F00" w:rsidRDefault="00651D49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otal concordance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AF3D029" w14:textId="2619BC64" w:rsidR="002D77EA" w:rsidRPr="00034F00" w:rsidRDefault="00795196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9.27</w:t>
            </w:r>
            <w:r w:rsidR="00072F9C"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7685ACA0" w14:textId="77777777" w:rsidR="002D77EA" w:rsidRPr="00034F00" w:rsidRDefault="002D77EA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Total detection rate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013C8086" w14:textId="5705382E" w:rsidR="002D77EA" w:rsidRPr="00034F00" w:rsidRDefault="00795196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77.30</w:t>
            </w:r>
            <w:r w:rsidR="002D77EA"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667881" w:rsidRPr="00034F00" w14:paraId="0FD88CDA" w14:textId="77777777" w:rsidTr="00146D6F"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73C099D3" w14:textId="6A8252F1" w:rsidR="00667881" w:rsidRPr="00034F00" w:rsidRDefault="00667881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Stage IV</w:t>
            </w:r>
          </w:p>
          <w:p w14:paraId="3EDA3C36" w14:textId="57329F6D" w:rsidR="00667881" w:rsidRPr="00034F00" w:rsidRDefault="00667881" w:rsidP="00034F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N=20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544ABEC" w14:textId="77777777" w:rsidR="00667881" w:rsidRPr="00034F00" w:rsidRDefault="00667881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  <w:proofErr w:type="spellEnd"/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6846170" w14:textId="1A94E6CE" w:rsidR="00667881" w:rsidRPr="00034F00" w:rsidRDefault="00667881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F9AE452" w14:textId="34F5029A" w:rsidR="00667881" w:rsidRPr="00034F00" w:rsidRDefault="00667881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4360770" w14:textId="498DD66F" w:rsidR="00667881" w:rsidRPr="00034F00" w:rsidRDefault="00667881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162E1E37" w14:textId="0C617859" w:rsidR="00667881" w:rsidRPr="00034F00" w:rsidRDefault="00667881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Concordance for positive detection in tissue &amp; plasma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A36C2FF" w14:textId="7925FA04" w:rsidR="00667881" w:rsidRPr="00034F00" w:rsidRDefault="007A7951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49.51</w:t>
            </w:r>
            <w:r w:rsidR="00667881"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51E39651" w14:textId="77777777" w:rsidR="00667881" w:rsidRPr="00034F00" w:rsidRDefault="00667881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Tissue sensitivity</w:t>
            </w:r>
          </w:p>
          <w:p w14:paraId="230A7E90" w14:textId="77777777" w:rsidR="00667881" w:rsidRPr="00034F00" w:rsidRDefault="00667881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Tissue detection rate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64A62BAF" w14:textId="7ED5FAB5" w:rsidR="00667881" w:rsidRPr="00034F00" w:rsidRDefault="007A7951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84.18</w:t>
            </w:r>
            <w:r w:rsidR="00667881"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55E6BC74" w14:textId="659BAC8C" w:rsidR="00667881" w:rsidRPr="00034F00" w:rsidRDefault="007A7951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65.20</w:t>
            </w:r>
            <w:r w:rsidR="00667881"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667881" w:rsidRPr="00034F00" w14:paraId="2D7CAB10" w14:textId="77777777" w:rsidTr="00146D6F"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01A05174" w14:textId="77777777" w:rsidR="00667881" w:rsidRPr="00034F00" w:rsidRDefault="00667881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E6182D6" w14:textId="77777777" w:rsidR="00667881" w:rsidRPr="00034F00" w:rsidRDefault="00667881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  <w:proofErr w:type="spellEnd"/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DE558AE" w14:textId="6C5DA8F2" w:rsidR="00667881" w:rsidRPr="00034F00" w:rsidRDefault="00667881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2880A36" w14:textId="0B165B95" w:rsidR="00667881" w:rsidRPr="00034F00" w:rsidRDefault="00667881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7FCB554" w14:textId="76E26B0C" w:rsidR="00667881" w:rsidRPr="00034F00" w:rsidRDefault="00667881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259FAB52" w14:textId="070DB443" w:rsidR="00667881" w:rsidRPr="00034F00" w:rsidRDefault="00667881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Concordance for negative detection in tissue &amp; plasma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9F90701" w14:textId="03F8E16F" w:rsidR="00667881" w:rsidRPr="00034F00" w:rsidRDefault="007A7951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22.55%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518E861B" w14:textId="77777777" w:rsidR="00667881" w:rsidRPr="00034F00" w:rsidRDefault="00667881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Plasma sensitivity</w:t>
            </w:r>
          </w:p>
          <w:p w14:paraId="63BBA45B" w14:textId="77777777" w:rsidR="00667881" w:rsidRPr="00034F00" w:rsidRDefault="00667881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Plasma detection rate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309D1C23" w14:textId="27D17566" w:rsidR="00667881" w:rsidRPr="00034F00" w:rsidRDefault="007A7951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79.75</w:t>
            </w:r>
            <w:r w:rsidR="00667881"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164D45D5" w14:textId="67A1E10F" w:rsidR="00667881" w:rsidRPr="00034F00" w:rsidRDefault="007A7951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61.76</w:t>
            </w:r>
            <w:r w:rsidR="00667881"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651D49" w:rsidRPr="00034F00" w14:paraId="09E60C45" w14:textId="77777777" w:rsidTr="00146D6F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BB3E82" w14:textId="77777777" w:rsidR="002D77EA" w:rsidRPr="00034F00" w:rsidRDefault="002D77EA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459D5D3" w14:textId="77777777" w:rsidR="002D77EA" w:rsidRPr="00034F00" w:rsidRDefault="002D77EA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56CB5E8" w14:textId="30B2EEBF" w:rsidR="002D77EA" w:rsidRPr="00034F00" w:rsidRDefault="003D3665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68B25E0" w14:textId="7B4B519C" w:rsidR="002D77EA" w:rsidRPr="00034F00" w:rsidRDefault="003D3665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338DCBE" w14:textId="7DD56AEC" w:rsidR="002D77EA" w:rsidRPr="00034F00" w:rsidRDefault="003D3665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07791AC0" w14:textId="47EC2C09" w:rsidR="002D77EA" w:rsidRPr="00034F00" w:rsidRDefault="00667881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otal concordance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C03F44B" w14:textId="64EF7196" w:rsidR="002D77EA" w:rsidRPr="00034F00" w:rsidRDefault="007A7951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2.06%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4EBFB218" w14:textId="77777777" w:rsidR="002D77EA" w:rsidRPr="00034F00" w:rsidRDefault="002D77EA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Total detection rate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2B201C2F" w14:textId="51FC717E" w:rsidR="002D77EA" w:rsidRPr="00034F00" w:rsidRDefault="007A7951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77.45</w:t>
            </w:r>
            <w:r w:rsidR="002D77EA"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77C88" w:rsidRPr="00034F00" w14:paraId="404A78AA" w14:textId="77777777" w:rsidTr="00146D6F"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59717AB2" w14:textId="1EE9FF50" w:rsidR="00F77C88" w:rsidRPr="00034F00" w:rsidRDefault="00F77C88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Stage III</w:t>
            </w:r>
          </w:p>
          <w:p w14:paraId="717CF160" w14:textId="66EEE3F7" w:rsidR="00F77C88" w:rsidRPr="00034F00" w:rsidRDefault="00F77C88" w:rsidP="00034F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N=187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144F399" w14:textId="77777777" w:rsidR="00F77C88" w:rsidRPr="00034F00" w:rsidRDefault="00F77C88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  <w:proofErr w:type="spellEnd"/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D421B03" w14:textId="5BA30FEC" w:rsidR="00F77C88" w:rsidRPr="00034F00" w:rsidRDefault="00C56115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C13012E" w14:textId="57F85395" w:rsidR="00F77C88" w:rsidRPr="00034F00" w:rsidRDefault="00C56115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021194D" w14:textId="6CD6B290" w:rsidR="00F77C88" w:rsidRPr="00034F00" w:rsidRDefault="00C56115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241CDEDD" w14:textId="4D897D73" w:rsidR="00F77C88" w:rsidRPr="00034F00" w:rsidRDefault="00F77C88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Concordance for positive detection in tissue &amp; plasma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6BB2A9D" w14:textId="6A5F1442" w:rsidR="00F77C88" w:rsidRPr="00034F00" w:rsidRDefault="00EB18D5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42.78</w:t>
            </w:r>
            <w:r w:rsidR="00F77C88"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255E953E" w14:textId="77777777" w:rsidR="00F77C88" w:rsidRPr="00034F00" w:rsidRDefault="00F77C88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Tissue sensitivity</w:t>
            </w:r>
          </w:p>
          <w:p w14:paraId="38902B97" w14:textId="77777777" w:rsidR="00F77C88" w:rsidRPr="00034F00" w:rsidRDefault="00F77C88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Tissue detection rate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0DE4FEF3" w14:textId="55C7B5C3" w:rsidR="00F77C88" w:rsidRPr="00034F00" w:rsidRDefault="00F77C88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EB18D5" w:rsidRPr="00034F00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25156182" w14:textId="11B6FA0C" w:rsidR="00F77C88" w:rsidRPr="00034F00" w:rsidRDefault="00EB18D5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66.84</w:t>
            </w:r>
            <w:r w:rsidR="00F77C88"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77C88" w:rsidRPr="00034F00" w14:paraId="7FA8DE44" w14:textId="77777777" w:rsidTr="00146D6F"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0403F3B1" w14:textId="77777777" w:rsidR="00F77C88" w:rsidRPr="00034F00" w:rsidRDefault="00F77C88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6A8904A" w14:textId="77777777" w:rsidR="00F77C88" w:rsidRPr="00034F00" w:rsidRDefault="00F77C88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  <w:proofErr w:type="spellEnd"/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BB42932" w14:textId="382AF5C3" w:rsidR="00F77C88" w:rsidRPr="00034F00" w:rsidRDefault="00C56115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99D337D" w14:textId="4AB15440" w:rsidR="00F77C88" w:rsidRPr="00034F00" w:rsidRDefault="00C56115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ECD1175" w14:textId="0715507A" w:rsidR="00F77C88" w:rsidRPr="00034F00" w:rsidRDefault="00C56115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7EDF6ADD" w14:textId="13D36966" w:rsidR="00F77C88" w:rsidRPr="00034F00" w:rsidRDefault="00F77C88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Concordance for negative detection in tissue &amp; plasma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9AFD9C1" w14:textId="5BB604F2" w:rsidR="00F77C88" w:rsidRPr="00034F00" w:rsidRDefault="00EB18D5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21.39%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6A41C37C" w14:textId="77777777" w:rsidR="00F77C88" w:rsidRPr="00034F00" w:rsidRDefault="00F77C88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Plasma sensitivity</w:t>
            </w:r>
          </w:p>
          <w:p w14:paraId="77F56E58" w14:textId="77777777" w:rsidR="00F77C88" w:rsidRPr="00034F00" w:rsidRDefault="00F77C88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Plasma detection rate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1D97214E" w14:textId="58C6F8CD" w:rsidR="00F77C88" w:rsidRPr="00034F00" w:rsidRDefault="00EB18D5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69.39</w:t>
            </w:r>
            <w:r w:rsidR="00F77C88"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49E56036" w14:textId="1742BC28" w:rsidR="00F77C88" w:rsidRPr="00034F00" w:rsidRDefault="00EB18D5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54.54</w:t>
            </w:r>
            <w:r w:rsidR="00F77C88"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77C88" w:rsidRPr="00034F00" w14:paraId="3458CAEC" w14:textId="77777777" w:rsidTr="00146D6F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63D111" w14:textId="77777777" w:rsidR="00F77C88" w:rsidRPr="00034F00" w:rsidRDefault="00F77C88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C581E1D" w14:textId="77777777" w:rsidR="00F77C88" w:rsidRPr="00034F00" w:rsidRDefault="00F77C88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B882D6F" w14:textId="1752D43A" w:rsidR="00F77C88" w:rsidRPr="00034F00" w:rsidRDefault="00C56115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243A836" w14:textId="7ECD06D4" w:rsidR="00F77C88" w:rsidRPr="00034F00" w:rsidRDefault="00C56115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898CB86" w14:textId="181017B3" w:rsidR="00F77C88" w:rsidRPr="00034F00" w:rsidRDefault="00C56115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18C4BE75" w14:textId="307F2188" w:rsidR="00F77C88" w:rsidRPr="00034F00" w:rsidRDefault="00F77C88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otal concordance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ECB52C3" w14:textId="1CBD9692" w:rsidR="00F77C88" w:rsidRPr="00034F00" w:rsidRDefault="00EB18D5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4.17%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6932EEE2" w14:textId="77777777" w:rsidR="00F77C88" w:rsidRPr="00034F00" w:rsidRDefault="00F77C88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Total detection rate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62035174" w14:textId="7701328A" w:rsidR="00F77C88" w:rsidRPr="00034F00" w:rsidRDefault="00EB18D5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78.61</w:t>
            </w:r>
            <w:r w:rsidR="00F77C88"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976C1B" w:rsidRPr="00034F00" w14:paraId="17BF9FC0" w14:textId="77777777" w:rsidTr="00146D6F"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4D6D9C45" w14:textId="6971F7CB" w:rsidR="00976C1B" w:rsidRPr="00034F00" w:rsidRDefault="00976C1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Stage I-II</w:t>
            </w:r>
          </w:p>
          <w:p w14:paraId="0110E96C" w14:textId="43020C85" w:rsidR="00976C1B" w:rsidRPr="00034F00" w:rsidRDefault="00976C1B" w:rsidP="00034F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N=32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0D78C5C" w14:textId="77777777" w:rsidR="00976C1B" w:rsidRPr="00034F00" w:rsidRDefault="00976C1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  <w:proofErr w:type="spellEnd"/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8305AC5" w14:textId="28AEC18E" w:rsidR="00976C1B" w:rsidRPr="00034F00" w:rsidRDefault="00976C1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217297F" w14:textId="0560E26A" w:rsidR="00976C1B" w:rsidRPr="00034F00" w:rsidRDefault="00976C1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D9FA3E8" w14:textId="6EC37575" w:rsidR="00976C1B" w:rsidRPr="00034F00" w:rsidRDefault="00976C1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1BFAC47C" w14:textId="144DCCE5" w:rsidR="00976C1B" w:rsidRPr="00034F00" w:rsidRDefault="00976C1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Concordance for positive detection in tissue &amp; plasma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39771E3" w14:textId="79F7E6D9" w:rsidR="00976C1B" w:rsidRPr="00034F00" w:rsidRDefault="00584B2A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976C1B"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13F912B8" w14:textId="77777777" w:rsidR="00976C1B" w:rsidRPr="00034F00" w:rsidRDefault="00976C1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Tissue sensitivity</w:t>
            </w:r>
          </w:p>
          <w:p w14:paraId="554FDD0E" w14:textId="77777777" w:rsidR="00976C1B" w:rsidRPr="00034F00" w:rsidRDefault="00976C1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Tissue detection rate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73E05579" w14:textId="74111B09" w:rsidR="00976C1B" w:rsidRPr="00034F00" w:rsidRDefault="00976C1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  <w:p w14:paraId="003BF8AC" w14:textId="1330BAFC" w:rsidR="00976C1B" w:rsidRPr="00034F00" w:rsidRDefault="00976C1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5336D" w:rsidRPr="00034F00">
              <w:rPr>
                <w:rFonts w:ascii="Times New Roman" w:hAnsi="Times New Roman" w:cs="Times New Roman"/>
                <w:sz w:val="24"/>
                <w:szCs w:val="24"/>
              </w:rPr>
              <w:t>8.75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976C1B" w:rsidRPr="00034F00" w14:paraId="0A99FF2A" w14:textId="77777777" w:rsidTr="00146D6F"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2D60443F" w14:textId="77777777" w:rsidR="00976C1B" w:rsidRPr="00034F00" w:rsidRDefault="00976C1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126EF45" w14:textId="77777777" w:rsidR="00976C1B" w:rsidRPr="00034F00" w:rsidRDefault="00976C1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  <w:proofErr w:type="spellEnd"/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DB619F0" w14:textId="77777777" w:rsidR="00976C1B" w:rsidRPr="00034F00" w:rsidRDefault="00976C1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E0DC6EF" w14:textId="01B4E7DD" w:rsidR="00976C1B" w:rsidRPr="00034F00" w:rsidRDefault="00976C1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19581E3" w14:textId="5FCD883A" w:rsidR="00976C1B" w:rsidRPr="00034F00" w:rsidRDefault="00976C1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7B372D96" w14:textId="098CDCEB" w:rsidR="00976C1B" w:rsidRPr="00034F00" w:rsidRDefault="00976C1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Concordance for negative detection in tissue &amp; plasma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7229750" w14:textId="3A07909B" w:rsidR="00976C1B" w:rsidRPr="00034F00" w:rsidRDefault="00976C1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84B2A" w:rsidRPr="00034F00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1513AED5" w14:textId="77777777" w:rsidR="00976C1B" w:rsidRPr="00034F00" w:rsidRDefault="00976C1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Plasma sensitivity</w:t>
            </w:r>
          </w:p>
          <w:p w14:paraId="2F26E1E5" w14:textId="77777777" w:rsidR="00976C1B" w:rsidRPr="00034F00" w:rsidRDefault="00976C1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Plasma detection rate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01B4D0BB" w14:textId="4CB8359A" w:rsidR="00976C1B" w:rsidRPr="00034F00" w:rsidRDefault="00650CFA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72.73</w:t>
            </w:r>
            <w:r w:rsidR="00976C1B"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10B854CD" w14:textId="4E9B347B" w:rsidR="00976C1B" w:rsidRPr="00034F00" w:rsidRDefault="00122144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976C1B"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976C1B" w:rsidRPr="00034F00" w14:paraId="19D7F4EB" w14:textId="77777777" w:rsidTr="00146D6F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DEABB3" w14:textId="77777777" w:rsidR="00976C1B" w:rsidRPr="00034F00" w:rsidRDefault="00976C1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96DC9C6" w14:textId="77777777" w:rsidR="00976C1B" w:rsidRPr="00034F00" w:rsidRDefault="00976C1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3E258F1" w14:textId="67FF941B" w:rsidR="00976C1B" w:rsidRPr="00034F00" w:rsidRDefault="00976C1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D7AEF3E" w14:textId="4D88E1FB" w:rsidR="00976C1B" w:rsidRPr="00034F00" w:rsidRDefault="00976C1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038E142" w14:textId="7C26AC7D" w:rsidR="00976C1B" w:rsidRPr="00034F00" w:rsidRDefault="00976C1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0126829D" w14:textId="7C03DF89" w:rsidR="00976C1B" w:rsidRPr="00034F00" w:rsidRDefault="00976C1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otal concordance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D6D6826" w14:textId="0CF19B2A" w:rsidR="00976C1B" w:rsidRPr="00034F00" w:rsidRDefault="00613A55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81.25</w:t>
            </w:r>
            <w:r w:rsidR="00976C1B"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29414C9A" w14:textId="77777777" w:rsidR="00976C1B" w:rsidRPr="00034F00" w:rsidRDefault="00976C1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Total detection rate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49248A3C" w14:textId="03E8BEE3" w:rsidR="00976C1B" w:rsidRPr="00034F00" w:rsidRDefault="00976C1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22144" w:rsidRPr="00034F00">
              <w:rPr>
                <w:rFonts w:ascii="Times New Roman" w:hAnsi="Times New Roman" w:cs="Times New Roman"/>
                <w:sz w:val="24"/>
                <w:szCs w:val="24"/>
              </w:rPr>
              <w:t>8.75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B146AB" w:rsidRPr="00034F00" w14:paraId="31100746" w14:textId="77777777" w:rsidTr="00146D6F"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0CDB9C0A" w14:textId="74540A80" w:rsidR="00B146AB" w:rsidRPr="00034F00" w:rsidRDefault="00B146A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Low grade</w:t>
            </w:r>
          </w:p>
          <w:p w14:paraId="5FFDD5BE" w14:textId="1231432E" w:rsidR="00B146AB" w:rsidRPr="00034F00" w:rsidRDefault="00B146A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N=321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7FDB703" w14:textId="77777777" w:rsidR="00B146AB" w:rsidRPr="00034F00" w:rsidRDefault="00B146A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  <w:proofErr w:type="spellEnd"/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B62B186" w14:textId="621F1593" w:rsidR="00B146AB" w:rsidRPr="00034F00" w:rsidRDefault="00B146A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4414DCE" w14:textId="0F4A602F" w:rsidR="00B146AB" w:rsidRPr="00034F00" w:rsidRDefault="00B146A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8528F6E" w14:textId="00A6E006" w:rsidR="00B146AB" w:rsidRPr="00034F00" w:rsidRDefault="00B146A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714EBEBF" w14:textId="0E5B93EA" w:rsidR="00B146AB" w:rsidRPr="00034F00" w:rsidRDefault="00B146A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Concordance for positive detection in tissue &amp; plasma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E99EA31" w14:textId="3C0E7BAA" w:rsidR="00B146AB" w:rsidRPr="00034F00" w:rsidRDefault="00B146A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48.91%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71BA5E32" w14:textId="77777777" w:rsidR="00B146AB" w:rsidRPr="00034F00" w:rsidRDefault="00B146A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Tissue sensitivity</w:t>
            </w:r>
          </w:p>
          <w:p w14:paraId="15BCA2DF" w14:textId="77777777" w:rsidR="00B146AB" w:rsidRPr="00034F00" w:rsidRDefault="00B146A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Tissue detection rate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00C0FE7C" w14:textId="2B3871AE" w:rsidR="00B146AB" w:rsidRPr="00034F00" w:rsidRDefault="00B146A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83.94%</w:t>
            </w:r>
          </w:p>
          <w:p w14:paraId="06EF9ABD" w14:textId="0617ABAE" w:rsidR="00B146AB" w:rsidRPr="00034F00" w:rsidRDefault="00472C39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65.11</w:t>
            </w:r>
            <w:r w:rsidR="00B146AB"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B146AB" w:rsidRPr="00034F00" w14:paraId="7DBA6F88" w14:textId="77777777" w:rsidTr="00146D6F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F3D9C4" w14:textId="77777777" w:rsidR="00B146AB" w:rsidRPr="00034F00" w:rsidRDefault="00B146A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F6016A" w14:textId="77777777" w:rsidR="00B146AB" w:rsidRPr="00034F00" w:rsidRDefault="00B146A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  <w:proofErr w:type="spellEnd"/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A13380" w14:textId="45804C2B" w:rsidR="00B146AB" w:rsidRPr="00034F00" w:rsidRDefault="00B146A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416FDE" w14:textId="7FE50E80" w:rsidR="00B146AB" w:rsidRPr="00034F00" w:rsidRDefault="00B146A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6D8498" w14:textId="0647EB91" w:rsidR="00B146AB" w:rsidRPr="00034F00" w:rsidRDefault="00B146A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F82AE2" w14:textId="23468B78" w:rsidR="00B146AB" w:rsidRPr="00034F00" w:rsidRDefault="00B146A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Concordance for negative detection in tissue &amp; plasma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46683F" w14:textId="08C7326C" w:rsidR="00B146AB" w:rsidRPr="00034F00" w:rsidRDefault="00B146A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22.43%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1A259C" w14:textId="77777777" w:rsidR="00B146AB" w:rsidRPr="00034F00" w:rsidRDefault="00B146A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Plasma sensitivity</w:t>
            </w:r>
          </w:p>
          <w:p w14:paraId="26219AA7" w14:textId="77777777" w:rsidR="00B146AB" w:rsidRPr="00034F00" w:rsidRDefault="00B146A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Plasma detection rate</w:t>
            </w:r>
          </w:p>
        </w:tc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36CF5B" w14:textId="469C3153" w:rsidR="00B146AB" w:rsidRPr="00034F00" w:rsidRDefault="00B146A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79.12%</w:t>
            </w:r>
          </w:p>
          <w:p w14:paraId="3BBDDC55" w14:textId="39ADAE23" w:rsidR="00B146AB" w:rsidRPr="00034F00" w:rsidRDefault="001930C5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61.37</w:t>
            </w:r>
            <w:r w:rsidR="00B146AB"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3322E6" w:rsidRPr="00034F00" w14:paraId="6FFB56EA" w14:textId="77777777" w:rsidTr="00146D6F"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7455BF9F" w14:textId="77777777" w:rsidR="00B146AB" w:rsidRPr="00034F00" w:rsidRDefault="00B146A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8A5237C" w14:textId="77777777" w:rsidR="00B146AB" w:rsidRPr="00034F00" w:rsidRDefault="00B146A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24F151B" w14:textId="234F3B04" w:rsidR="00B146AB" w:rsidRPr="00034F00" w:rsidRDefault="00B146A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EE9641A" w14:textId="743B168C" w:rsidR="00B146AB" w:rsidRPr="00034F00" w:rsidRDefault="00B146A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AB23B98" w14:textId="0AA0FA4A" w:rsidR="00B146AB" w:rsidRPr="00034F00" w:rsidRDefault="00B146A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02A523B1" w14:textId="64613509" w:rsidR="00B146AB" w:rsidRPr="00034F00" w:rsidRDefault="00B146A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otal concordance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456FF3E" w14:textId="48AC1087" w:rsidR="00B146AB" w:rsidRPr="00034F00" w:rsidRDefault="00B146A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1.34%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688A9B01" w14:textId="77777777" w:rsidR="00B146AB" w:rsidRPr="00034F00" w:rsidRDefault="00B146AB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Total detection rate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28697006" w14:textId="09F06884" w:rsidR="00B146AB" w:rsidRPr="00034F00" w:rsidRDefault="007F58E1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77.57</w:t>
            </w:r>
            <w:r w:rsidR="00B146AB"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67B6A" w:rsidRPr="00034F00" w14:paraId="485C5A6E" w14:textId="77777777" w:rsidTr="00146D6F"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60DEB284" w14:textId="3E58ED03" w:rsidR="00C67B6A" w:rsidRPr="00034F00" w:rsidRDefault="00C67B6A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Middle grade</w:t>
            </w:r>
          </w:p>
          <w:p w14:paraId="386F2D15" w14:textId="5175355C" w:rsidR="00C67B6A" w:rsidRPr="00034F00" w:rsidRDefault="00C67B6A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BB3C49" w:rsidRPr="00034F00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C213F12" w14:textId="17C75309" w:rsidR="00C67B6A" w:rsidRPr="00034F00" w:rsidRDefault="00C67B6A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  <w:proofErr w:type="spellEnd"/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27D511B" w14:textId="0ACCFF88" w:rsidR="00C67B6A" w:rsidRPr="00034F00" w:rsidRDefault="0023427C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C9D6228" w14:textId="279A07CA" w:rsidR="00C67B6A" w:rsidRPr="00034F00" w:rsidRDefault="0023427C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CCB8135" w14:textId="2EFEB2A1" w:rsidR="00C67B6A" w:rsidRPr="00034F00" w:rsidRDefault="0023427C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67B6A" w:rsidRPr="00034F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46289E94" w14:textId="548FD600" w:rsidR="00C67B6A" w:rsidRPr="00034F00" w:rsidRDefault="00C67B6A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Concordance for positive detection in tissue &amp; plasma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F5862D1" w14:textId="058634F3" w:rsidR="00C67B6A" w:rsidRPr="00034F00" w:rsidRDefault="004B7F7D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39.22</w:t>
            </w:r>
            <w:r w:rsidR="00C67B6A"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15E13174" w14:textId="77777777" w:rsidR="00C67B6A" w:rsidRPr="00034F00" w:rsidRDefault="00C67B6A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Tissue sensitivity</w:t>
            </w:r>
          </w:p>
          <w:p w14:paraId="1CD3B79B" w14:textId="7B32F665" w:rsidR="00C67B6A" w:rsidRPr="00034F00" w:rsidRDefault="00C67B6A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Tissue detection rate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6D2376ED" w14:textId="566636FB" w:rsidR="00C67B6A" w:rsidRPr="00034F00" w:rsidRDefault="004B7F7D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91.0</w:t>
            </w:r>
            <w:r w:rsidR="002015D9" w:rsidRPr="00034F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67B6A"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01377A52" w14:textId="187FE0BF" w:rsidR="00C67B6A" w:rsidRPr="00034F00" w:rsidRDefault="00C67B6A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B7F7D" w:rsidRPr="00034F00">
              <w:rPr>
                <w:rFonts w:ascii="Times New Roman" w:hAnsi="Times New Roman" w:cs="Times New Roman"/>
                <w:sz w:val="24"/>
                <w:szCs w:val="24"/>
              </w:rPr>
              <w:t>9.61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67B6A" w:rsidRPr="00034F00" w14:paraId="10B6B46E" w14:textId="77777777" w:rsidTr="00146D6F"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2CAEFF05" w14:textId="77777777" w:rsidR="00C67B6A" w:rsidRPr="00034F00" w:rsidRDefault="00C67B6A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07A3709" w14:textId="16298E09" w:rsidR="00C67B6A" w:rsidRPr="00034F00" w:rsidRDefault="00C67B6A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  <w:proofErr w:type="spellEnd"/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B9E3466" w14:textId="202A0476" w:rsidR="00C67B6A" w:rsidRPr="00034F00" w:rsidRDefault="0023427C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F4D2EFA" w14:textId="7EBD5740" w:rsidR="00C67B6A" w:rsidRPr="00034F00" w:rsidRDefault="0023427C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F102BD3" w14:textId="358131D7" w:rsidR="00C67B6A" w:rsidRPr="00034F00" w:rsidRDefault="0023427C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3A6E12FF" w14:textId="45A3373F" w:rsidR="00C67B6A" w:rsidRPr="00034F00" w:rsidRDefault="00C67B6A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Concordance for negative detection in tissue &amp; plasma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BDB9635" w14:textId="5257C4B3" w:rsidR="00C67B6A" w:rsidRPr="00034F00" w:rsidRDefault="00C67B6A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B7F7D" w:rsidRPr="00034F00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79ADC354" w14:textId="77777777" w:rsidR="00C67B6A" w:rsidRPr="00034F00" w:rsidRDefault="00C67B6A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Plasma sensitivity</w:t>
            </w:r>
          </w:p>
          <w:p w14:paraId="221E335E" w14:textId="1A2B79C9" w:rsidR="00C67B6A" w:rsidRPr="00034F00" w:rsidRDefault="00C67B6A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Plasma detection rate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10EBC8B3" w14:textId="4E770881" w:rsidR="00C67B6A" w:rsidRPr="00034F00" w:rsidRDefault="004B7F7D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60.26</w:t>
            </w:r>
            <w:r w:rsidR="00C67B6A"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7BA554E4" w14:textId="32960A59" w:rsidR="00C67B6A" w:rsidRPr="00034F00" w:rsidRDefault="004B7F7D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46.08</w:t>
            </w:r>
            <w:r w:rsidR="00C67B6A"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67B6A" w:rsidRPr="00034F00" w14:paraId="2043EB50" w14:textId="77777777" w:rsidTr="00146D6F"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5D0BCBCC" w14:textId="77777777" w:rsidR="00C67B6A" w:rsidRPr="00034F00" w:rsidRDefault="00C67B6A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8962974" w14:textId="686490D6" w:rsidR="00C67B6A" w:rsidRPr="00034F00" w:rsidRDefault="00C67B6A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3C1008A" w14:textId="048C3A1F" w:rsidR="00C67B6A" w:rsidRPr="00034F00" w:rsidRDefault="0023427C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E3E66DB" w14:textId="6D59C748" w:rsidR="00C67B6A" w:rsidRPr="00034F00" w:rsidRDefault="0023427C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AFCA64A" w14:textId="6AA38C2F" w:rsidR="00C67B6A" w:rsidRPr="00034F00" w:rsidRDefault="0023427C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498450B4" w14:textId="6F3A95FD" w:rsidR="00C67B6A" w:rsidRPr="00034F00" w:rsidRDefault="00C67B6A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otal concordance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418F1EA" w14:textId="071BF113" w:rsidR="00C67B6A" w:rsidRPr="00034F00" w:rsidRDefault="004B7F7D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62.75</w:t>
            </w:r>
            <w:r w:rsidR="00C67B6A"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7C0586C1" w14:textId="47E81057" w:rsidR="00C67B6A" w:rsidRPr="00034F00" w:rsidRDefault="00C67B6A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Total detection rate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7B0F97EA" w14:textId="1B9DE138" w:rsidR="00C67B6A" w:rsidRPr="00034F00" w:rsidRDefault="00C67B6A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B7F7D" w:rsidRPr="00034F00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</w:tr>
      <w:tr w:rsidR="00D245FE" w:rsidRPr="00034F00" w14:paraId="298C7EEE" w14:textId="77777777" w:rsidTr="00146D6F"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7457C247" w14:textId="77777777" w:rsidR="00D245FE" w:rsidRPr="00034F00" w:rsidRDefault="00D245FE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etastasis</w:t>
            </w:r>
          </w:p>
          <w:p w14:paraId="72BFCBF9" w14:textId="510C7B2D" w:rsidR="00D245FE" w:rsidRPr="00034F00" w:rsidRDefault="00D245FE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N=261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300FD87" w14:textId="17EE59CE" w:rsidR="00D245FE" w:rsidRPr="00034F00" w:rsidRDefault="00D245FE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  <w:proofErr w:type="spellEnd"/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80AF771" w14:textId="3F808FB1" w:rsidR="00D245FE" w:rsidRPr="00034F00" w:rsidRDefault="00C60F9F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7C363E4" w14:textId="20A2A9DF" w:rsidR="00D245FE" w:rsidRPr="00034F00" w:rsidRDefault="00E05D37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DDC2AB9" w14:textId="6C3A5475" w:rsidR="00D245FE" w:rsidRPr="00034F00" w:rsidRDefault="00E05D37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225FCFA7" w14:textId="69B75075" w:rsidR="00D245FE" w:rsidRPr="00034F00" w:rsidRDefault="00D245FE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Concordance for positive detection in tissue &amp; plasma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0AE0858" w14:textId="38B6E0B2" w:rsidR="00D245FE" w:rsidRPr="00034F00" w:rsidRDefault="00ED352C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52.11</w:t>
            </w:r>
            <w:r w:rsidR="00D245FE"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004B5906" w14:textId="77777777" w:rsidR="00D245FE" w:rsidRPr="00034F00" w:rsidRDefault="00D245FE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Tissue sensitivity</w:t>
            </w:r>
          </w:p>
          <w:p w14:paraId="3F82E72B" w14:textId="65A2DC39" w:rsidR="00D245FE" w:rsidRPr="00034F00" w:rsidRDefault="00D245FE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Tissue detection rate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33E75485" w14:textId="3C6A3077" w:rsidR="00D245FE" w:rsidRPr="00034F00" w:rsidRDefault="003138AE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86.96</w:t>
            </w:r>
            <w:r w:rsidR="00D245FE"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1BEB363D" w14:textId="31B73D88" w:rsidR="00D245FE" w:rsidRPr="00034F00" w:rsidRDefault="00D245FE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138AE" w:rsidRPr="00034F00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 w:rsidR="00507190" w:rsidRPr="00034F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245FE" w:rsidRPr="00034F00" w14:paraId="4282E3B1" w14:textId="77777777" w:rsidTr="00146D6F"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15906075" w14:textId="77777777" w:rsidR="00D245FE" w:rsidRPr="00034F00" w:rsidRDefault="00D245FE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ED13741" w14:textId="0819FA2D" w:rsidR="00D245FE" w:rsidRPr="00034F00" w:rsidRDefault="00D245FE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  <w:proofErr w:type="spellEnd"/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B418EC9" w14:textId="73A335AD" w:rsidR="00D245FE" w:rsidRPr="00034F00" w:rsidRDefault="00E05D37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D0F6426" w14:textId="08110B87" w:rsidR="00D245FE" w:rsidRPr="00034F00" w:rsidRDefault="00C60F9F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281E950" w14:textId="20F6D81E" w:rsidR="00D245FE" w:rsidRPr="00034F00" w:rsidRDefault="00E05D37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1CE05DEF" w14:textId="5F959C24" w:rsidR="00D245FE" w:rsidRPr="00034F00" w:rsidRDefault="00D245FE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Concordance for negative detection in tissue &amp; plasma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6805251" w14:textId="662112F7" w:rsidR="00D245FE" w:rsidRPr="00034F00" w:rsidRDefault="00D245FE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D352C" w:rsidRPr="00034F00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0A23D0FF" w14:textId="77777777" w:rsidR="00D245FE" w:rsidRPr="00034F00" w:rsidRDefault="00D245FE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Plasma sensitivity</w:t>
            </w:r>
          </w:p>
          <w:p w14:paraId="63E2EBFA" w14:textId="1B15776B" w:rsidR="00D245FE" w:rsidRPr="00034F00" w:rsidRDefault="00D245FE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Plasma detection rate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219300DD" w14:textId="403226BA" w:rsidR="00D245FE" w:rsidRPr="00034F00" w:rsidRDefault="003138AE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78.74</w:t>
            </w:r>
            <w:r w:rsidR="00D245FE"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1383CE02" w14:textId="230B3F65" w:rsidR="00D245FE" w:rsidRPr="00034F00" w:rsidRDefault="003138AE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62.45</w:t>
            </w:r>
            <w:r w:rsidR="00D245FE"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245FE" w:rsidRPr="00034F00" w14:paraId="3BD34554" w14:textId="77777777" w:rsidTr="00146D6F"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4DDCC602" w14:textId="77777777" w:rsidR="00D245FE" w:rsidRPr="00034F00" w:rsidRDefault="00D245FE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9A517CA" w14:textId="302AFEDE" w:rsidR="00D245FE" w:rsidRPr="00034F00" w:rsidRDefault="00D245FE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D8E6AC9" w14:textId="6B814CDC" w:rsidR="00D245FE" w:rsidRPr="00034F00" w:rsidRDefault="00E05D37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BA38906" w14:textId="3278CE19" w:rsidR="00D245FE" w:rsidRPr="00034F00" w:rsidRDefault="00E05D37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BCC6326" w14:textId="35A82161" w:rsidR="00D245FE" w:rsidRPr="00034F00" w:rsidRDefault="00E05D37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1B049CF2" w14:textId="58B3934B" w:rsidR="00D245FE" w:rsidRPr="00034F00" w:rsidRDefault="00D245FE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otal concordance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B05B85F" w14:textId="50DFFD8E" w:rsidR="00D245FE" w:rsidRPr="00034F00" w:rsidRDefault="00ED352C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72.80</w:t>
            </w:r>
            <w:r w:rsidR="00D245FE"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457EE0CA" w14:textId="6DCB2321" w:rsidR="00D245FE" w:rsidRPr="00034F00" w:rsidRDefault="00D245FE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Total detection rate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2F827BC7" w14:textId="1A14B603" w:rsidR="00D245FE" w:rsidRPr="00034F00" w:rsidRDefault="00D245FE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138AE" w:rsidRPr="00034F00">
              <w:rPr>
                <w:rFonts w:ascii="Times New Roman" w:hAnsi="Times New Roman" w:cs="Times New Roman"/>
                <w:sz w:val="24"/>
                <w:szCs w:val="24"/>
              </w:rPr>
              <w:t>9.31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22288" w:rsidRPr="00034F00" w14:paraId="7D42D2F3" w14:textId="77777777" w:rsidTr="00146D6F"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23B39187" w14:textId="0F51BEAD" w:rsidR="00C22288" w:rsidRPr="00034F00" w:rsidRDefault="003B3B1E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Non-me</w:t>
            </w:r>
            <w:r w:rsidR="00C22288" w:rsidRPr="00034F00">
              <w:rPr>
                <w:rFonts w:ascii="Times New Roman" w:hAnsi="Times New Roman" w:cs="Times New Roman"/>
                <w:sz w:val="24"/>
                <w:szCs w:val="24"/>
              </w:rPr>
              <w:t>tastasis</w:t>
            </w:r>
          </w:p>
          <w:p w14:paraId="60A6C511" w14:textId="47C8B17C" w:rsidR="00C22288" w:rsidRPr="00034F00" w:rsidRDefault="00C22288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9133F7" w:rsidRPr="00034F00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8E315E2" w14:textId="27E45065" w:rsidR="00C22288" w:rsidRPr="00034F00" w:rsidRDefault="00C22288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  <w:proofErr w:type="spellEnd"/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ACB70D8" w14:textId="54303FE7" w:rsidR="00C22288" w:rsidRPr="00034F00" w:rsidRDefault="00385F94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9B4DE1F" w14:textId="560CFCD2" w:rsidR="00C22288" w:rsidRPr="00034F00" w:rsidRDefault="00C22288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85F94" w:rsidRPr="00034F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ABA01F6" w14:textId="7E449E1D" w:rsidR="00C22288" w:rsidRPr="00034F00" w:rsidRDefault="00385F94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6CEA04C5" w14:textId="261819DA" w:rsidR="00C22288" w:rsidRPr="00034F00" w:rsidRDefault="00C22288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Concordance for positive detection in tissue &amp; plasma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8C5E191" w14:textId="6893A06B" w:rsidR="00C22288" w:rsidRPr="00034F00" w:rsidRDefault="00D5225C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37.65</w:t>
            </w:r>
            <w:r w:rsidR="00C22288"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15A7E91A" w14:textId="77777777" w:rsidR="00C22288" w:rsidRPr="00034F00" w:rsidRDefault="00C22288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Tissue sensitivity</w:t>
            </w:r>
          </w:p>
          <w:p w14:paraId="0A6B5604" w14:textId="65A64137" w:rsidR="00C22288" w:rsidRPr="00034F00" w:rsidRDefault="00C22288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Tissue detection rate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3620D2B8" w14:textId="08D99B41" w:rsidR="00C22288" w:rsidRPr="00034F00" w:rsidRDefault="00C22288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52CED" w:rsidRPr="00034F00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52CF7EDD" w14:textId="3D5468FD" w:rsidR="00C22288" w:rsidRPr="00034F00" w:rsidRDefault="00752CED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61.73</w:t>
            </w:r>
            <w:r w:rsidR="00C22288"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22288" w:rsidRPr="00034F00" w14:paraId="0F802FC1" w14:textId="77777777" w:rsidTr="00146D6F"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6C412D9D" w14:textId="77777777" w:rsidR="00C22288" w:rsidRPr="00034F00" w:rsidRDefault="00C22288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B7FC5F1" w14:textId="5D6E9A21" w:rsidR="00C22288" w:rsidRPr="00034F00" w:rsidRDefault="00C22288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ctDNA</w:t>
            </w:r>
            <w:proofErr w:type="spellEnd"/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FD9633B" w14:textId="71D74240" w:rsidR="00C22288" w:rsidRPr="00034F00" w:rsidRDefault="00385F94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1C07626" w14:textId="4E3AD8C3" w:rsidR="00C22288" w:rsidRPr="00034F00" w:rsidRDefault="00385F94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F814D9E" w14:textId="203C2C75" w:rsidR="00C22288" w:rsidRPr="00034F00" w:rsidRDefault="00385F94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3544" w:type="dxa"/>
            <w:tcBorders>
              <w:left w:val="nil"/>
              <w:right w:val="nil"/>
            </w:tcBorders>
            <w:vAlign w:val="center"/>
          </w:tcPr>
          <w:p w14:paraId="4E8BA0FB" w14:textId="26668E21" w:rsidR="00C22288" w:rsidRPr="00034F00" w:rsidRDefault="00C22288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Concordance for negative detection in tissue &amp; plasma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DAB9D51" w14:textId="2F084E89" w:rsidR="00C22288" w:rsidRPr="00034F00" w:rsidRDefault="00C22288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5225C" w:rsidRPr="00034F00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  <w:r w:rsidR="005E4143" w:rsidRPr="00034F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5F04EE87" w14:textId="77777777" w:rsidR="00C22288" w:rsidRPr="00034F00" w:rsidRDefault="00C22288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Plasma sensitivity</w:t>
            </w:r>
          </w:p>
          <w:p w14:paraId="1BBF07FE" w14:textId="5B3FAC13" w:rsidR="00C22288" w:rsidRPr="00034F00" w:rsidRDefault="00C22288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Plasma detection rate</w:t>
            </w:r>
          </w:p>
        </w:tc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14:paraId="34B9387C" w14:textId="758ABF0F" w:rsidR="00C22288" w:rsidRPr="00034F00" w:rsidRDefault="00752CED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  <w:r w:rsidR="00C93A3C" w:rsidRPr="00034F0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2288"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0AA24D67" w14:textId="4F60002B" w:rsidR="00C22288" w:rsidRPr="00034F00" w:rsidRDefault="00752CED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C22288"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22288" w:rsidRPr="00034F00" w14:paraId="0CABFFD8" w14:textId="77777777" w:rsidTr="00146D6F">
        <w:tc>
          <w:tcPr>
            <w:tcW w:w="241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9C83D77" w14:textId="77777777" w:rsidR="00C22288" w:rsidRPr="00034F00" w:rsidRDefault="00C22288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1EAD766" w14:textId="08404BD8" w:rsidR="00C22288" w:rsidRPr="00034F00" w:rsidRDefault="00C22288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9561D60" w14:textId="03DA9F15" w:rsidR="00C22288" w:rsidRPr="00034F00" w:rsidRDefault="00385F94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3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67B1C3FE" w14:textId="76680088" w:rsidR="00C22288" w:rsidRPr="00034F00" w:rsidRDefault="00385F94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92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9B8C922" w14:textId="3DF89710" w:rsidR="00C22288" w:rsidRPr="00034F00" w:rsidRDefault="00385F94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354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108D95F" w14:textId="79228CE0" w:rsidR="00C22288" w:rsidRPr="00034F00" w:rsidRDefault="00C22288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otal concordance</w:t>
            </w:r>
          </w:p>
        </w:tc>
        <w:tc>
          <w:tcPr>
            <w:tcW w:w="1275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B87D7F2" w14:textId="182DE5B1" w:rsidR="00C22288" w:rsidRPr="00034F00" w:rsidRDefault="006F18F2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63.58</w:t>
            </w:r>
            <w:r w:rsidR="00C22288"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69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65742EDC" w14:textId="772F0B94" w:rsidR="00C22288" w:rsidRPr="00034F00" w:rsidRDefault="00C22288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Total detection rate</w:t>
            </w:r>
          </w:p>
        </w:tc>
        <w:tc>
          <w:tcPr>
            <w:tcW w:w="1277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536A6DB" w14:textId="5EC61232" w:rsidR="00C22288" w:rsidRPr="00034F00" w:rsidRDefault="00C22288" w:rsidP="00034F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52CED" w:rsidRPr="00034F00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  <w:r w:rsidRPr="00034F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14:paraId="6C531622" w14:textId="77777777" w:rsidR="002D77EA" w:rsidRPr="00034F00" w:rsidRDefault="002D77EA" w:rsidP="00034F00">
      <w:pPr>
        <w:widowControl/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sectPr w:rsidR="002D77EA" w:rsidRPr="00034F00" w:rsidSect="00940E0C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707FF3" w14:textId="77777777" w:rsidR="00A95BD7" w:rsidRDefault="00A95BD7" w:rsidP="004770FA">
      <w:r>
        <w:separator/>
      </w:r>
    </w:p>
  </w:endnote>
  <w:endnote w:type="continuationSeparator" w:id="0">
    <w:p w14:paraId="55A3B359" w14:textId="77777777" w:rsidR="00A95BD7" w:rsidRDefault="00A95BD7" w:rsidP="004770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B5E3E8" w14:textId="77777777" w:rsidR="00A95BD7" w:rsidRDefault="00A95BD7" w:rsidP="004770FA">
      <w:r>
        <w:separator/>
      </w:r>
    </w:p>
  </w:footnote>
  <w:footnote w:type="continuationSeparator" w:id="0">
    <w:p w14:paraId="70F0E934" w14:textId="77777777" w:rsidR="00A95BD7" w:rsidRDefault="00A95BD7" w:rsidP="004770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9DE"/>
    <w:rsid w:val="00002466"/>
    <w:rsid w:val="00034F00"/>
    <w:rsid w:val="00051A13"/>
    <w:rsid w:val="00054FEF"/>
    <w:rsid w:val="00072F9C"/>
    <w:rsid w:val="00122144"/>
    <w:rsid w:val="00141492"/>
    <w:rsid w:val="00146D6F"/>
    <w:rsid w:val="00184C31"/>
    <w:rsid w:val="00190932"/>
    <w:rsid w:val="001930C5"/>
    <w:rsid w:val="001B4EEE"/>
    <w:rsid w:val="002015D9"/>
    <w:rsid w:val="00210F87"/>
    <w:rsid w:val="00224222"/>
    <w:rsid w:val="0023427C"/>
    <w:rsid w:val="00257981"/>
    <w:rsid w:val="002826BE"/>
    <w:rsid w:val="00295252"/>
    <w:rsid w:val="002A5413"/>
    <w:rsid w:val="002D77EA"/>
    <w:rsid w:val="00304944"/>
    <w:rsid w:val="00305A6F"/>
    <w:rsid w:val="003138AE"/>
    <w:rsid w:val="00315B17"/>
    <w:rsid w:val="003322E6"/>
    <w:rsid w:val="003714AC"/>
    <w:rsid w:val="0037254D"/>
    <w:rsid w:val="00385F94"/>
    <w:rsid w:val="003A42B8"/>
    <w:rsid w:val="003A5A37"/>
    <w:rsid w:val="003B3B1E"/>
    <w:rsid w:val="003B6A34"/>
    <w:rsid w:val="003C0EDC"/>
    <w:rsid w:val="003D3665"/>
    <w:rsid w:val="003D7FF1"/>
    <w:rsid w:val="00414539"/>
    <w:rsid w:val="00440AF8"/>
    <w:rsid w:val="004724E2"/>
    <w:rsid w:val="00472C39"/>
    <w:rsid w:val="004770FA"/>
    <w:rsid w:val="00492E54"/>
    <w:rsid w:val="004A0A62"/>
    <w:rsid w:val="004B7F7D"/>
    <w:rsid w:val="004D4DB9"/>
    <w:rsid w:val="004F247C"/>
    <w:rsid w:val="004F3EC5"/>
    <w:rsid w:val="00507190"/>
    <w:rsid w:val="005200DF"/>
    <w:rsid w:val="00533199"/>
    <w:rsid w:val="00584B2A"/>
    <w:rsid w:val="005D4BCE"/>
    <w:rsid w:val="005E4143"/>
    <w:rsid w:val="00613A55"/>
    <w:rsid w:val="00650CFA"/>
    <w:rsid w:val="00651D49"/>
    <w:rsid w:val="00667881"/>
    <w:rsid w:val="006A1963"/>
    <w:rsid w:val="006C3AEE"/>
    <w:rsid w:val="006D208F"/>
    <w:rsid w:val="006F18F2"/>
    <w:rsid w:val="007131C5"/>
    <w:rsid w:val="007133DC"/>
    <w:rsid w:val="00713E8C"/>
    <w:rsid w:val="007170E0"/>
    <w:rsid w:val="00752C1D"/>
    <w:rsid w:val="00752CED"/>
    <w:rsid w:val="00766BED"/>
    <w:rsid w:val="0077428D"/>
    <w:rsid w:val="0079049A"/>
    <w:rsid w:val="00795196"/>
    <w:rsid w:val="007A7951"/>
    <w:rsid w:val="007D79B9"/>
    <w:rsid w:val="007E4803"/>
    <w:rsid w:val="007F58E1"/>
    <w:rsid w:val="00826816"/>
    <w:rsid w:val="00865A74"/>
    <w:rsid w:val="00893790"/>
    <w:rsid w:val="00895867"/>
    <w:rsid w:val="009133F7"/>
    <w:rsid w:val="009322E0"/>
    <w:rsid w:val="00940E0C"/>
    <w:rsid w:val="00944029"/>
    <w:rsid w:val="00976C1B"/>
    <w:rsid w:val="009813D7"/>
    <w:rsid w:val="009A4A99"/>
    <w:rsid w:val="009C05C4"/>
    <w:rsid w:val="009D5ABD"/>
    <w:rsid w:val="00A06902"/>
    <w:rsid w:val="00A238C0"/>
    <w:rsid w:val="00A34129"/>
    <w:rsid w:val="00A37B69"/>
    <w:rsid w:val="00A86774"/>
    <w:rsid w:val="00A95BD7"/>
    <w:rsid w:val="00AE0363"/>
    <w:rsid w:val="00B00D96"/>
    <w:rsid w:val="00B04360"/>
    <w:rsid w:val="00B146AB"/>
    <w:rsid w:val="00B34F3B"/>
    <w:rsid w:val="00B35EFE"/>
    <w:rsid w:val="00B876D4"/>
    <w:rsid w:val="00B953A6"/>
    <w:rsid w:val="00BB3C49"/>
    <w:rsid w:val="00C00735"/>
    <w:rsid w:val="00C22288"/>
    <w:rsid w:val="00C33B43"/>
    <w:rsid w:val="00C5336D"/>
    <w:rsid w:val="00C56115"/>
    <w:rsid w:val="00C60F9F"/>
    <w:rsid w:val="00C67B6A"/>
    <w:rsid w:val="00C93A3C"/>
    <w:rsid w:val="00CA66D2"/>
    <w:rsid w:val="00CE78B0"/>
    <w:rsid w:val="00D2213C"/>
    <w:rsid w:val="00D245FE"/>
    <w:rsid w:val="00D261E8"/>
    <w:rsid w:val="00D5225C"/>
    <w:rsid w:val="00D575C1"/>
    <w:rsid w:val="00D823F7"/>
    <w:rsid w:val="00D91604"/>
    <w:rsid w:val="00DB63FE"/>
    <w:rsid w:val="00DD6A85"/>
    <w:rsid w:val="00E046C8"/>
    <w:rsid w:val="00E05D37"/>
    <w:rsid w:val="00E101D8"/>
    <w:rsid w:val="00EA4CC0"/>
    <w:rsid w:val="00EB18D5"/>
    <w:rsid w:val="00EB39DE"/>
    <w:rsid w:val="00EC4006"/>
    <w:rsid w:val="00ED352C"/>
    <w:rsid w:val="00F1701F"/>
    <w:rsid w:val="00F205EA"/>
    <w:rsid w:val="00F24BA0"/>
    <w:rsid w:val="00F331D6"/>
    <w:rsid w:val="00F54A5E"/>
    <w:rsid w:val="00F73F3B"/>
    <w:rsid w:val="00F77C88"/>
    <w:rsid w:val="00F815AF"/>
    <w:rsid w:val="00FA7867"/>
    <w:rsid w:val="00FB01E7"/>
    <w:rsid w:val="00FD0838"/>
    <w:rsid w:val="00FF2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02C0D7"/>
  <w15:chartTrackingRefBased/>
  <w15:docId w15:val="{0E7658AA-6FEF-4624-A2DA-62125CA52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70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70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70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70FA"/>
    <w:rPr>
      <w:sz w:val="18"/>
      <w:szCs w:val="18"/>
    </w:rPr>
  </w:style>
  <w:style w:type="table" w:styleId="a7">
    <w:name w:val="Table Grid"/>
    <w:basedOn w:val="a1"/>
    <w:uiPriority w:val="39"/>
    <w:rsid w:val="004770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2</Pages>
  <Words>467</Words>
  <Characters>2665</Characters>
  <Application>Microsoft Office Word</Application>
  <DocSecurity>0</DocSecurity>
  <Lines>22</Lines>
  <Paragraphs>6</Paragraphs>
  <ScaleCrop>false</ScaleCrop>
  <Company/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Y</dc:creator>
  <cp:keywords/>
  <dc:description/>
  <cp:lastModifiedBy>LDY</cp:lastModifiedBy>
  <cp:revision>365</cp:revision>
  <dcterms:created xsi:type="dcterms:W3CDTF">2022-09-30T09:24:00Z</dcterms:created>
  <dcterms:modified xsi:type="dcterms:W3CDTF">2022-12-04T03:21:00Z</dcterms:modified>
</cp:coreProperties>
</file>